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  <w:br/>
      </w:r>
      <w:r>
        <w:rPr>
          <w:b/>
          <w:sz w:val="24"/>
          <w:szCs w:val="24"/>
        </w:rPr>
        <w:t>Table 3D – 1</w:t>
        <w:br/>
        <w:br/>
        <w:t>Statistical analysis of the ratio of excitatory cells to inhibitory cells.</w:t>
      </w:r>
      <w:r>
        <w:rPr>
          <w:sz w:val="24"/>
          <w:szCs w:val="24"/>
        </w:rPr>
        <w:t xml:space="preserve"> Note: the primary goal of this data is to demonstrate that the ratio is biased toward the excitatory cells pre-stimulation and toward the inhibitory cells post-stimulation. T-test comparison resulted in all values being significantly different.</w:t>
      </w:r>
      <w:r>
        <w:rPr/>
        <w:b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9525</wp:posOffset>
                </wp:positionH>
                <wp:positionV relativeFrom="paragraph">
                  <wp:posOffset>1587500</wp:posOffset>
                </wp:positionV>
                <wp:extent cx="4618990" cy="654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8990" cy="654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7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3205"/>
                              <w:gridCol w:w="1468"/>
                              <w:gridCol w:w="1575"/>
                              <w:gridCol w:w="1026"/>
                            </w:tblGrid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32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en-CA"/>
                                    </w:rPr>
                                    <w:t>t, df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, DFn, Dfd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en-CA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32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en-CA"/>
                                    </w:rPr>
                                    <w:t>E/I pre-stimulation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=4.461, df=4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00, 2, 2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en-CA"/>
                                    </w:rPr>
                                    <w:t>P&lt;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32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en-CA"/>
                                    </w:rPr>
                                    <w:t>E/I stimulated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=3.134, df=4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00, 2, 2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&lt;0.03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32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eastAsia="en-CA"/>
                                    </w:rPr>
                                    <w:t>E/I post-stimulation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=7.614, df=4</w:t>
                                  </w:r>
                                </w:p>
                              </w:tc>
                              <w:tc>
                                <w:tcPr>
                                  <w:tcW w:w="15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000, 2, 2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eastAsia="en-CA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&lt;0.001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3.7pt;height:51.5pt;mso-wrap-distance-left:0pt;mso-wrap-distance-right:9pt;mso-wrap-distance-top:0pt;mso-wrap-distance-bottom:0pt;margin-top:125pt;mso-position-vertical-relative:text;margin-left:-0.75pt;mso-position-horizontal-relative:margin">
                <v:fill opacity="0f"/>
                <v:textbox inset="0in,0in,0in,0in">
                  <w:txbxContent>
                    <w:tbl>
                      <w:tblPr>
                        <w:tblW w:w="7274" w:type="dxa"/>
                        <w:jc w:val="left"/>
                        <w:tblInd w:w="-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3205"/>
                        <w:gridCol w:w="1468"/>
                        <w:gridCol w:w="1575"/>
                        <w:gridCol w:w="1026"/>
                      </w:tblGrid>
                      <w:tr>
                        <w:trPr>
                          <w:trHeight w:val="242" w:hRule="atLeast"/>
                        </w:trPr>
                        <w:tc>
                          <w:tcPr>
                            <w:tcW w:w="32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en-CA"/>
                              </w:rPr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en-CA"/>
                              </w:rPr>
                              <w:t>t, df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, DFn, Dfd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en-CA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32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en-CA"/>
                              </w:rPr>
                              <w:t>E/I pre-stimulation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=4.461, df=4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00, 2, 2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en-CA"/>
                              </w:rPr>
                              <w:t>P&lt;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111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32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en-CA"/>
                              </w:rPr>
                              <w:t>E/I stimulated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=3.134, df=4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00, 2, 2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&lt;0.0351</w:t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32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eastAsia="en-CA"/>
                              </w:rPr>
                              <w:t>E/I post-stimulation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=7.614, df=4</w:t>
                            </w:r>
                          </w:p>
                        </w:tc>
                        <w:tc>
                          <w:tcPr>
                            <w:tcW w:w="15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000, 2, 2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eastAsia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&lt;0.001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3T23:31:00Z</dcterms:created>
  <dc:creator>Michael</dc:creator>
  <dc:description/>
  <cp:keywords/>
  <dc:language>en-US</dc:language>
  <cp:lastModifiedBy>Michael</cp:lastModifiedBy>
  <dcterms:modified xsi:type="dcterms:W3CDTF">2024-06-14T01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183239fa2fac2e41443dc958da4aa48cc40eecc8868668859f44b4b699881c</vt:lpwstr>
  </property>
</Properties>
</file>